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FA7" w:rsidRDefault="006E0FA7" w:rsidP="006E0FA7">
      <w:pPr>
        <w:shd w:val="clear" w:color="auto" w:fill="FFFFFF"/>
        <w:spacing w:after="0" w:line="360" w:lineRule="auto"/>
        <w:rPr>
          <w:lang w:val="sl-SI" w:eastAsia="sl-SI"/>
        </w:rPr>
      </w:pPr>
    </w:p>
    <w:p w:rsidR="006E0FA7" w:rsidRPr="00527ABF" w:rsidRDefault="006E0FA7" w:rsidP="006E0FA7">
      <w:pPr>
        <w:pStyle w:val="Heading1"/>
        <w:rPr>
          <w:lang w:val="sl-SI" w:eastAsia="sl-SI"/>
        </w:rPr>
      </w:pPr>
      <w:proofErr w:type="spellStart"/>
      <w:r>
        <w:rPr>
          <w:lang w:val="sl-SI" w:eastAsia="sl-SI"/>
        </w:rPr>
        <w:t>Additional</w:t>
      </w:r>
      <w:proofErr w:type="spellEnd"/>
      <w:r>
        <w:rPr>
          <w:lang w:val="sl-SI" w:eastAsia="sl-SI"/>
        </w:rPr>
        <w:t xml:space="preserve"> file 3</w:t>
      </w:r>
      <w:r w:rsidRPr="00C4210B">
        <w:rPr>
          <w:lang w:val="sl-SI" w:eastAsia="sl-SI"/>
        </w:rPr>
        <w:t xml:space="preserve">. </w:t>
      </w:r>
      <w:proofErr w:type="spellStart"/>
      <w:r w:rsidRPr="00C4210B">
        <w:rPr>
          <w:lang w:val="sl-SI" w:eastAsia="sl-SI"/>
        </w:rPr>
        <w:t>Distribution</w:t>
      </w:r>
      <w:proofErr w:type="spellEnd"/>
      <w:r w:rsidRPr="00C4210B">
        <w:rPr>
          <w:lang w:val="sl-SI" w:eastAsia="sl-SI"/>
        </w:rPr>
        <w:t xml:space="preserve"> </w:t>
      </w:r>
      <w:proofErr w:type="spellStart"/>
      <w:r w:rsidRPr="00C4210B">
        <w:rPr>
          <w:lang w:val="sl-SI" w:eastAsia="sl-SI"/>
        </w:rPr>
        <w:t>patterns</w:t>
      </w:r>
      <w:proofErr w:type="spellEnd"/>
      <w:r w:rsidRPr="00C4210B">
        <w:rPr>
          <w:lang w:val="sl-SI" w:eastAsia="sl-SI"/>
        </w:rPr>
        <w:t xml:space="preserve"> </w:t>
      </w:r>
      <w:proofErr w:type="spellStart"/>
      <w:r w:rsidRPr="00C4210B">
        <w:rPr>
          <w:lang w:val="sl-SI" w:eastAsia="sl-SI"/>
        </w:rPr>
        <w:t>of</w:t>
      </w:r>
      <w:proofErr w:type="spellEnd"/>
      <w:r w:rsidRPr="00C4210B">
        <w:rPr>
          <w:lang w:val="sl-SI" w:eastAsia="sl-SI"/>
        </w:rPr>
        <w:t xml:space="preserve"> COG-</w:t>
      </w:r>
      <w:proofErr w:type="spellStart"/>
      <w:r w:rsidRPr="00C4210B">
        <w:rPr>
          <w:lang w:val="sl-SI" w:eastAsia="sl-SI"/>
        </w:rPr>
        <w:t>assigned</w:t>
      </w:r>
      <w:proofErr w:type="spellEnd"/>
      <w:r w:rsidRPr="00C4210B">
        <w:rPr>
          <w:lang w:val="sl-SI" w:eastAsia="sl-SI"/>
        </w:rPr>
        <w:t xml:space="preserve"> </w:t>
      </w:r>
      <w:proofErr w:type="spellStart"/>
      <w:r w:rsidRPr="00C4210B">
        <w:rPr>
          <w:lang w:val="sl-SI" w:eastAsia="sl-SI"/>
        </w:rPr>
        <w:t>proteins</w:t>
      </w:r>
      <w:proofErr w:type="spellEnd"/>
      <w:r w:rsidRPr="00C4210B">
        <w:rPr>
          <w:lang w:val="sl-SI" w:eastAsia="sl-SI"/>
        </w:rPr>
        <w:t xml:space="preserve">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155"/>
        <w:gridCol w:w="1137"/>
        <w:gridCol w:w="1194"/>
        <w:gridCol w:w="4733"/>
        <w:gridCol w:w="673"/>
        <w:gridCol w:w="4252"/>
      </w:tblGrid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eHwalsbyiGI1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q</w:t>
            </w: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uery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Hit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E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value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881D71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D</w:t>
            </w: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escription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lass</w:t>
            </w:r>
            <w:proofErr w:type="spellEnd"/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lass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description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_CDS3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05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5,00E-12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Universa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tress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UspA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la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nucleotid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oteins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Sign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ransdu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mechanisms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_CDS3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8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,00E-10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olu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_CDS3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8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2,00E-10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olu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_CDS3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36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5,00E-27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layer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domain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M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el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wal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/membrane</w:t>
            </w:r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/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envelop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ogenesis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_CDS4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37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,00E-112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Uncharacteriz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nserv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unknown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_CDS3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30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7,00E-08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ranscriptiona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regulator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K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ranscription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_CDS1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045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6,00E-17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Nucleosid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diphospha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ugar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epimerases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MG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Multiple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lasses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_CDS4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38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3,00E-21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Histidino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hosphatas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lated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hydrolases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f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h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HP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amily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E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Multiple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lasses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_CDS0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067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2,00E-24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ransposas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inactiva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derivatives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L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plica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,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combina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pair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_CDS2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063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8,00E-32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yp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IV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ecretory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athway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, VirB11</w:t>
            </w:r>
          </w:p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mponents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,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la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TPases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involv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in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rchaea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lagella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osynthesis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NU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Multiple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lasses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_CDS1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066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3,00E-29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xidoreductases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(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lated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to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ry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lcoho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dehydrogenases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Energy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odu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</w:t>
            </w: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nversion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_CDS4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79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2,00E-72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DNA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olymeras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IV (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amily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X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L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plica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,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combina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pair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_CDS4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38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0.002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Histidino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hosphatas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la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hydrolases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f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h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HP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amily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E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Multiple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lasses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_CDS3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03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,00E-138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exporters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f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he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RND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uperfamily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_CDS4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65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2,00E-21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Uncharacteriz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nserv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unknown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_CDS0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049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,00E-05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NTP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yrophosphohydrolases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inclu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xidativ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damag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pair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enzymes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L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Multiple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lasses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_CDS4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46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,00E-06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membrane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unknown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4_CDS4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03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3,00E-67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exporters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f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h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RND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uperfamily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4_CDS1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8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4,00E-08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olu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lastRenderedPageBreak/>
              <w:t>4_CDS3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8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3,00E-07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olu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4_CDS3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8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6,00E-04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olu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4_CDS4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30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9,00E-09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ranscriptiona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regulator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K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ranscription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4_CDS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8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8,00E-07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olu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4_CDS1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57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0.001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Uncharacteriz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nserv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unknown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4_CDS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8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2,00E-10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olu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4_CDS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8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4,00E-08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olu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4_CDS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490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0.009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membrane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unknown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4_CDS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518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0.004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Protein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involv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in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mRNA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urnover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tability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RNA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ocessing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modification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4_CDS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8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0.007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olu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4_CDS4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36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3,00E-29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layer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domain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M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el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wal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/membrane/</w:t>
            </w:r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envelop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ogenesis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4_CDS3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061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4,00E-25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BC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yp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Fe3+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hydroxamate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transport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ystem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,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eriplasmic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mponent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Inorganic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ion transport</w:t>
            </w:r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metabolism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5_CDS1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8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4,00E-06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olu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5_CDS1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073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2,00E-49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5'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nucleotidas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/2',3'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yclic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hosphodiesteras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la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esterases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Nucleotid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transport</w:t>
            </w:r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metabolism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5_CDS1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8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,00E-09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olu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5_CDS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067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9,00E-10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ransposas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inactivated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derivatives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L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plica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,</w:t>
            </w:r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combina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pair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5_CDS1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36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8,00E-29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layer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domain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M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el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wal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/membrane/</w:t>
            </w:r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envelop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ogenesis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5_gene_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8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8,00E-10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olu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5_CDS1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03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,00E-121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exporters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f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he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RND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uperfamily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5_CDS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061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2,00E-24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BC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yp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Fe3+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hydroxamate</w:t>
            </w:r>
            <w:proofErr w:type="spellEnd"/>
          </w:p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transport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ystem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,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eriplasmic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mponent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Inorganic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ion transport</w:t>
            </w:r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metabolism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5_CDS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43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3,00E-18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Uncharacteriz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nserv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unknown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5_CDS1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30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9,00E-05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ranscriptiona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regulator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K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ranscription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6_CDS2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36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,00E-28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layer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domain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M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el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wal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/membrane/</w:t>
            </w:r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envelop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ogenesis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lastRenderedPageBreak/>
              <w:t>6_CDS2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30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9,00E-09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ranscriptiona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regulator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K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ranscription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6_CDS3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37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,00E-112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Uncharacteriz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nserv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unknown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6_CDS4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542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0.001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hoGEF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,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Guanin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nucleotide</w:t>
            </w:r>
            <w:proofErr w:type="spellEnd"/>
          </w:p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exchang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actor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or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ho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/Rac/Cdc42-like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GTPases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Sign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ransdu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mechanisms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6_CDS4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26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0.008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hosphotransferas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ystem</w:t>
            </w:r>
            <w:proofErr w:type="spellEnd"/>
          </w:p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IIC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mponents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,</w:t>
            </w:r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glucos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/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maltos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/N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cetylglucosamin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pecific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G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arbohydra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transport</w:t>
            </w:r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metabolism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6_CDS3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79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2,00E-72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DNA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olymeras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IV (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amily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X)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L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plica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,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combina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pair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6_CDS3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38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2,00E-42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Histidino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hosphatas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la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hydrolases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f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h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HP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amily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E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Multiple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lasses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6_CDS3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05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8,00E-12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Universa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tress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UspA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la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nucleotid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oteins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Sign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ransdu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mechanisms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6_CDS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8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2,00E-05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olu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6_CDS2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8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,00E-07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olu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6_CDS3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03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,00E-138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exporters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f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he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RND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uperfamily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6_CDS3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46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4,00E-07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membrane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unknown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6_CDS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8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2,00E-06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olu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6_CDS2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061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7,00E-24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BC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yp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Fe3+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hydroxamate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transport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ystem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,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eriplasmic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mponent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Inorganic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ion transport</w:t>
            </w:r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metabolism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6_CDS4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65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9,00E-22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Uncharacteriz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nserv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unknown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7_CDS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8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2,00E-11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olu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7_CDS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8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,00E-06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olu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7_CDS1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8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3,00E-07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olu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7_CDS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03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6,00E-30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ransposas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inactivated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derivatives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, IS5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amily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L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plica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,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combina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pair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7_CDS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063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2,00E-32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yp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IV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ecretory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athway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,</w:t>
            </w:r>
          </w:p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VirB11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mponents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,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lated</w:t>
            </w:r>
            <w:proofErr w:type="spellEnd"/>
          </w:p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TPases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involv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in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rchaeal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lagella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osynthesis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NU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Multiple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lasses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7_CDS1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061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,00E-23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BC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yp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Fe3+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hydroxamate</w:t>
            </w:r>
            <w:proofErr w:type="spellEnd"/>
          </w:p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transport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ystem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,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eriplasmic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mponent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Inorganic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ion transport</w:t>
            </w:r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metabolism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9_CDS3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41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3,00E-15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ransposas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inactivated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derivatives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L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plica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,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combina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pair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lastRenderedPageBreak/>
              <w:t>9_CDS3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33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2,00E-04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ransposas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inactivated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derivatives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L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plica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,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combina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pair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9_CDS3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067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3,00E-05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ransposas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inactivated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derivatives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L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plica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,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combina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pair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9_CDS5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061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5,00E-25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BC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yp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Fe3+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hydroxama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t</w:t>
            </w:r>
          </w:p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ansport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ystem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,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eriplasmic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mponent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Inorganic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ion transport</w:t>
            </w:r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metabolism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9_CDS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8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7,00E-07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olu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9_CDS2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8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6,00E-08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olu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2_CDS2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067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7,00E-18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ransposas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inactivated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derivatives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L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plica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,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combina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pair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2_CDS3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073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6,00E-25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5'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nucleotidas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/2',3'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yclic</w:t>
            </w:r>
            <w:proofErr w:type="spellEnd"/>
          </w:p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hosphodiesterase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la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esterases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Nucleotid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transport</w:t>
            </w:r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metabolism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2_CDS3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073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4,00E-20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5'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nucleotidas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/2',3'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yclic</w:t>
            </w:r>
            <w:proofErr w:type="spellEnd"/>
          </w:p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hosphodiesterase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la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esterases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Nucleotid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transport</w:t>
            </w:r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metabolism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2_CDS3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8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9,00E-10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olu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2_CDS4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03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2,00E-71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exporters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f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h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RND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uperfamily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2_CDS3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30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8,00E-09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ranscriptiona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regulator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K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ranscription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2_CDS1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03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2,00E-19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ransposas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inactiva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derivatives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, IS5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amily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L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plica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,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combina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epair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2_CDS3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38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4,00E-06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e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olut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nding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protein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R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General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function</w:t>
            </w:r>
            <w:proofErr w:type="spellEnd"/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rediction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only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2_CDS2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061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2,00E-24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BC-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ype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Fe3+-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hydroxamate</w:t>
            </w:r>
            <w:proofErr w:type="spellEnd"/>
          </w:p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t</w:t>
            </w: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ransport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ystem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,</w:t>
            </w:r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eriplasmic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mponent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P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Inorganic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ion transport</w:t>
            </w:r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and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metabolism</w:t>
            </w:r>
            <w:proofErr w:type="spellEnd"/>
          </w:p>
        </w:tc>
      </w:tr>
      <w:tr w:rsidR="006E0FA7" w:rsidRPr="00C4210B" w:rsidTr="000F23CA">
        <w:trPr>
          <w:trHeight w:val="300"/>
        </w:trPr>
        <w:tc>
          <w:tcPr>
            <w:tcW w:w="76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12_CDS3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OG136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4,00E-29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S-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layer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domain</w:t>
            </w:r>
            <w:proofErr w:type="spellEnd"/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M</w:t>
            </w:r>
          </w:p>
        </w:tc>
        <w:tc>
          <w:tcPr>
            <w:tcW w:w="1503" w:type="pct"/>
            <w:shd w:val="clear" w:color="auto" w:fill="auto"/>
            <w:noWrap/>
            <w:vAlign w:val="bottom"/>
            <w:hideMark/>
          </w:tcPr>
          <w:p w:rsidR="006E0FA7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Cel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wall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/membrane/</w:t>
            </w:r>
          </w:p>
          <w:p w:rsidR="006E0FA7" w:rsidRPr="00C4210B" w:rsidRDefault="006E0FA7" w:rsidP="000F23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</w:pP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envelope</w:t>
            </w:r>
            <w:proofErr w:type="spellEnd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C4210B">
              <w:rPr>
                <w:rFonts w:eastAsia="Times New Roman"/>
                <w:color w:val="000000"/>
                <w:sz w:val="16"/>
                <w:szCs w:val="16"/>
                <w:lang w:val="sl-SI" w:eastAsia="sl-SI"/>
              </w:rPr>
              <w:t>biogenesis</w:t>
            </w:r>
            <w:proofErr w:type="spellEnd"/>
          </w:p>
        </w:tc>
      </w:tr>
    </w:tbl>
    <w:p w:rsidR="006E0FA7" w:rsidRDefault="006E0FA7" w:rsidP="006E0FA7">
      <w:pPr>
        <w:shd w:val="clear" w:color="auto" w:fill="FFFFFF"/>
        <w:spacing w:after="0" w:line="360" w:lineRule="auto"/>
        <w:rPr>
          <w:lang w:val="sl-SI" w:eastAsia="sl-SI"/>
        </w:rPr>
      </w:pPr>
    </w:p>
    <w:p w:rsidR="006E0FA7" w:rsidRDefault="006E0FA7" w:rsidP="006E0FA7">
      <w:pPr>
        <w:shd w:val="clear" w:color="auto" w:fill="FFFFFF"/>
        <w:spacing w:after="0" w:line="360" w:lineRule="auto"/>
        <w:rPr>
          <w:lang w:val="sl-SI" w:eastAsia="sl-SI"/>
        </w:rPr>
      </w:pPr>
    </w:p>
    <w:p w:rsidR="009D21B3" w:rsidRDefault="006E0FA7" w:rsidP="006E0FA7">
      <w:r>
        <w:rPr>
          <w:rFonts w:eastAsia="Times New Roman"/>
          <w:color w:val="000000"/>
          <w:lang w:val="sl-SI" w:eastAsia="sl-SI"/>
        </w:rPr>
        <w:br w:type="page"/>
      </w:r>
    </w:p>
    <w:sectPr w:rsidR="009D21B3" w:rsidSect="006E0F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E0FA7"/>
    <w:rsid w:val="005E5614"/>
    <w:rsid w:val="006E0FA7"/>
    <w:rsid w:val="008352D8"/>
    <w:rsid w:val="00A368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FA7"/>
    <w:rPr>
      <w:rFonts w:ascii="Calibri" w:eastAsia="MS ??" w:hAnsi="Calibri" w:cs="Times New Roman"/>
      <w:lang w:val="es-ES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FA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FA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8</Words>
  <Characters>6835</Characters>
  <Application>Microsoft Office Word</Application>
  <DocSecurity>0</DocSecurity>
  <Lines>56</Lines>
  <Paragraphs>16</Paragraphs>
  <ScaleCrop>false</ScaleCrop>
  <Company>BF</Company>
  <LinksUpToDate>false</LinksUpToDate>
  <CharactersWithSpaces>8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jla Pašić</dc:creator>
  <cp:keywords/>
  <dc:description/>
  <cp:lastModifiedBy>Lejla Pašić</cp:lastModifiedBy>
  <cp:revision>1</cp:revision>
  <dcterms:created xsi:type="dcterms:W3CDTF">2015-06-05T12:23:00Z</dcterms:created>
  <dcterms:modified xsi:type="dcterms:W3CDTF">2015-06-05T12:23:00Z</dcterms:modified>
</cp:coreProperties>
</file>